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E96" w:rsidRPr="00A03BE7" w:rsidRDefault="00D53E96" w:rsidP="00D53E96">
      <w:pPr>
        <w:pStyle w:val="Lgende"/>
        <w:keepNext/>
        <w:spacing w:line="276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>Table S6.</w:t>
      </w:r>
      <w:r w:rsidRPr="00A03BE7">
        <w:rPr>
          <w:i w:val="0"/>
          <w:color w:val="auto"/>
        </w:rPr>
        <w:t xml:space="preserve">  </w:t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 xml:space="preserve">Number of sequences available around a network node and type of node. </w:t>
      </w:r>
    </w:p>
    <w:tbl>
      <w:tblPr>
        <w:tblStyle w:val="Tableausimple5"/>
        <w:tblW w:w="6017" w:type="dxa"/>
        <w:tblLook w:val="04A0" w:firstRow="1" w:lastRow="0" w:firstColumn="1" w:lastColumn="0" w:noHBand="0" w:noVBand="1"/>
      </w:tblPr>
      <w:tblGrid>
        <w:gridCol w:w="2117"/>
        <w:gridCol w:w="1362"/>
        <w:gridCol w:w="1300"/>
        <w:gridCol w:w="1300"/>
      </w:tblGrid>
      <w:tr w:rsidR="00D53E96" w:rsidRPr="00A03BE7" w:rsidTr="008B5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  <w:t>Nod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  <w:t>#</w:t>
            </w:r>
            <w:proofErr w:type="spellStart"/>
            <w:r w:rsidRPr="00A03BE7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  <w:t>sequenc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  <w:t>#clad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b/>
                <w:i w:val="0"/>
                <w:color w:val="000000"/>
                <w:sz w:val="20"/>
                <w:szCs w:val="20"/>
                <w:lang w:eastAsia="en-US"/>
              </w:rPr>
              <w:t>Type</w:t>
            </w:r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Dand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Joal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Kaolack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Keur</w:t>
            </w:r>
            <w:proofErr w:type="spellEnd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 xml:space="preserve"> Sam </w:t>
            </w: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Pendel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Khombole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Kolda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Mbam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Hotspot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Mbour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Meouane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Hotspot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Ndoffane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Niono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Ogo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Ouad</w:t>
            </w:r>
            <w:proofErr w:type="spellEnd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 xml:space="preserve"> Naga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Ourossogui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Paroumba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Pikine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Hotspot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Saraya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Sinthiou</w:t>
            </w:r>
            <w:proofErr w:type="spellEnd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Bamambe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Souleymaniya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Tambacounda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  <w:tr w:rsidR="00D53E96" w:rsidRPr="00A03BE7" w:rsidTr="008B5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Thiara</w:t>
            </w:r>
            <w:proofErr w:type="spellEnd"/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53E96" w:rsidRPr="00A03BE7" w:rsidRDefault="00D53E96" w:rsidP="008B5B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Hotspot</w:t>
            </w:r>
            <w:proofErr w:type="spellEnd"/>
          </w:p>
        </w:tc>
      </w:tr>
      <w:tr w:rsidR="00D53E96" w:rsidRPr="00A03BE7" w:rsidTr="008B5BB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:rsidR="00D53E96" w:rsidRPr="00A03BE7" w:rsidRDefault="00D53E96" w:rsidP="008B5BBE">
            <w:pPr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i w:val="0"/>
                <w:color w:val="000000"/>
                <w:sz w:val="20"/>
                <w:szCs w:val="20"/>
                <w:lang w:eastAsia="en-US"/>
              </w:rPr>
              <w:t>Velingara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D53E96" w:rsidRPr="00A03BE7" w:rsidRDefault="00D53E96" w:rsidP="008B5B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03BE7"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  <w:t>Monoclade</w:t>
            </w:r>
            <w:proofErr w:type="spellEnd"/>
          </w:p>
        </w:tc>
      </w:tr>
    </w:tbl>
    <w:p w:rsidR="00D53E96" w:rsidRPr="00A03BE7" w:rsidRDefault="00D53E96" w:rsidP="00D53E96">
      <w:pPr>
        <w:rPr>
          <w:lang w:val="en-US" w:eastAsia="en-US"/>
        </w:rPr>
      </w:pPr>
    </w:p>
    <w:p w:rsidR="00D53E96" w:rsidRPr="00A03BE7" w:rsidRDefault="00D53E96" w:rsidP="00D53E96">
      <w:pPr>
        <w:rPr>
          <w:lang w:val="en-GB" w:eastAsia="en-US"/>
        </w:rPr>
      </w:pPr>
      <w:r w:rsidRPr="00A03BE7">
        <w:rPr>
          <w:rFonts w:ascii="Arial" w:hAnsi="Arial" w:cs="Arial"/>
          <w:lang w:val="en-GB"/>
        </w:rPr>
        <w:t xml:space="preserve">#sequences and #clades indicate, respectively, the number of sequences collected in the area and number of different genetic clades they belong to. Type indicates if the village is classified as a </w:t>
      </w:r>
      <w:proofErr w:type="spellStart"/>
      <w:r w:rsidRPr="00A03BE7">
        <w:rPr>
          <w:rFonts w:ascii="Arial" w:hAnsi="Arial" w:cs="Arial"/>
          <w:lang w:val="en-GB"/>
        </w:rPr>
        <w:t>Monoclade</w:t>
      </w:r>
      <w:proofErr w:type="spellEnd"/>
      <w:r w:rsidRPr="00A03BE7">
        <w:rPr>
          <w:rFonts w:ascii="Arial" w:hAnsi="Arial" w:cs="Arial"/>
          <w:lang w:val="en-GB"/>
        </w:rPr>
        <w:t xml:space="preserve"> (all the strains belong to the same clade) or Hotspot (strains belong to dif</w:t>
      </w:r>
      <w:r>
        <w:rPr>
          <w:rFonts w:ascii="Arial" w:hAnsi="Arial" w:cs="Arial"/>
          <w:lang w:val="en-GB"/>
        </w:rPr>
        <w:t xml:space="preserve">ferent clades). Only sequences </w:t>
      </w:r>
      <w:r w:rsidRPr="00A03BE7">
        <w:rPr>
          <w:rFonts w:ascii="Arial" w:hAnsi="Arial" w:cs="Arial"/>
          <w:lang w:val="en-GB"/>
        </w:rPr>
        <w:t>belonging to well-defined clades (clades 1 to 7) were considered.</w:t>
      </w:r>
    </w:p>
    <w:p w:rsidR="0036345F" w:rsidRPr="00D53E96" w:rsidRDefault="0036345F">
      <w:pPr>
        <w:rPr>
          <w:lang w:val="en-GB"/>
        </w:rPr>
      </w:pPr>
      <w:bookmarkStart w:id="0" w:name="_GoBack"/>
      <w:bookmarkEnd w:id="0"/>
    </w:p>
    <w:sectPr w:rsidR="0036345F" w:rsidRPr="00D53E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E96"/>
    <w:rsid w:val="0036345F"/>
    <w:rsid w:val="00D5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C1797F-DC8B-4B41-B204-703F9CFF6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E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53E9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Tableausimple5">
    <w:name w:val="Plain Table 5"/>
    <w:basedOn w:val="TableauNormal"/>
    <w:uiPriority w:val="45"/>
    <w:rsid w:val="00D53E9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3:00Z</dcterms:created>
  <dcterms:modified xsi:type="dcterms:W3CDTF">2021-02-24T15:13:00Z</dcterms:modified>
</cp:coreProperties>
</file>